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B30C8A" w14:textId="77777777" w:rsidR="00396F72" w:rsidRDefault="00396F72" w:rsidP="00396F72">
      <w:r>
        <w:t>Plausible mosaic candidates: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49"/>
        <w:gridCol w:w="2149"/>
        <w:gridCol w:w="2397"/>
        <w:gridCol w:w="2315"/>
      </w:tblGrid>
      <w:tr w:rsidR="00396F72" w:rsidRPr="00165819" w14:paraId="3857B921" w14:textId="77777777" w:rsidTr="0030266D">
        <w:trPr>
          <w:trHeight w:val="320"/>
        </w:trPr>
        <w:tc>
          <w:tcPr>
            <w:tcW w:w="1202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7BF4F880" w14:textId="77777777" w:rsidR="00396F72" w:rsidRPr="00165819" w:rsidRDefault="00396F72" w:rsidP="0030266D">
            <w:pPr>
              <w:rPr>
                <w:rFonts w:ascii="Calibri" w:eastAsia="Times New Roman" w:hAnsi="Calibri" w:cs="Calibri"/>
                <w:b/>
                <w:bCs/>
                <w:color w:val="FFFFFF"/>
                <w:sz w:val="18"/>
              </w:rPr>
            </w:pPr>
            <w:r w:rsidRPr="00165819">
              <w:rPr>
                <w:rFonts w:ascii="Calibri" w:eastAsia="Times New Roman" w:hAnsi="Calibri" w:cs="Calibri"/>
                <w:b/>
                <w:bCs/>
                <w:color w:val="FFFFFF"/>
                <w:sz w:val="18"/>
              </w:rPr>
              <w:t>Day3</w:t>
            </w:r>
          </w:p>
        </w:tc>
        <w:tc>
          <w:tcPr>
            <w:tcW w:w="1202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7FEE35C4" w14:textId="77777777" w:rsidR="00396F72" w:rsidRPr="00165819" w:rsidRDefault="00396F72" w:rsidP="0030266D">
            <w:pPr>
              <w:rPr>
                <w:rFonts w:ascii="Calibri" w:eastAsia="Times New Roman" w:hAnsi="Calibri" w:cs="Calibri"/>
                <w:b/>
                <w:bCs/>
                <w:color w:val="FFFFFF"/>
                <w:sz w:val="18"/>
              </w:rPr>
            </w:pPr>
            <w:r w:rsidRPr="00165819">
              <w:rPr>
                <w:rFonts w:ascii="Calibri" w:eastAsia="Times New Roman" w:hAnsi="Calibri" w:cs="Calibri"/>
                <w:b/>
                <w:bCs/>
                <w:color w:val="FFFFFF"/>
                <w:sz w:val="18"/>
              </w:rPr>
              <w:t>Day6</w:t>
            </w:r>
          </w:p>
        </w:tc>
        <w:tc>
          <w:tcPr>
            <w:tcW w:w="1327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7091965D" w14:textId="77777777" w:rsidR="00396F72" w:rsidRPr="00165819" w:rsidRDefault="00396F72" w:rsidP="0030266D">
            <w:pPr>
              <w:rPr>
                <w:rFonts w:ascii="Calibri" w:eastAsia="Times New Roman" w:hAnsi="Calibri" w:cs="Calibri"/>
                <w:b/>
                <w:bCs/>
                <w:color w:val="FFFFFF"/>
                <w:sz w:val="18"/>
              </w:rPr>
            </w:pPr>
            <w:r w:rsidRPr="00165819">
              <w:rPr>
                <w:rFonts w:ascii="Calibri" w:eastAsia="Times New Roman" w:hAnsi="Calibri" w:cs="Calibri"/>
                <w:b/>
                <w:bCs/>
                <w:color w:val="FFFFFF"/>
                <w:sz w:val="18"/>
              </w:rPr>
              <w:t>Day10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1C4258DC" w14:textId="77777777" w:rsidR="00396F72" w:rsidRPr="00165819" w:rsidRDefault="00396F72" w:rsidP="0030266D">
            <w:pPr>
              <w:rPr>
                <w:rFonts w:ascii="Calibri" w:eastAsia="Times New Roman" w:hAnsi="Calibri" w:cs="Calibri"/>
                <w:b/>
                <w:bCs/>
                <w:color w:val="FFFFFF"/>
                <w:sz w:val="18"/>
              </w:rPr>
            </w:pPr>
            <w:r w:rsidRPr="00165819">
              <w:rPr>
                <w:rFonts w:ascii="Calibri" w:eastAsia="Times New Roman" w:hAnsi="Calibri" w:cs="Calibri"/>
                <w:b/>
                <w:bCs/>
                <w:color w:val="FFFFFF"/>
                <w:sz w:val="18"/>
              </w:rPr>
              <w:t>Day12</w:t>
            </w:r>
          </w:p>
        </w:tc>
      </w:tr>
      <w:tr w:rsidR="00396F72" w:rsidRPr="00165819" w14:paraId="5BA8ED4D" w14:textId="77777777" w:rsidTr="0030266D">
        <w:trPr>
          <w:trHeight w:val="320"/>
        </w:trPr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65EC3A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3_4/151297/ccs3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3.5)</w:t>
            </w:r>
          </w:p>
        </w:tc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noWrap/>
            <w:vAlign w:val="bottom"/>
            <w:hideMark/>
          </w:tcPr>
          <w:p w14:paraId="19241A41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6_0/100673/ccs5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6.1)</w:t>
            </w:r>
          </w:p>
        </w:tc>
        <w:tc>
          <w:tcPr>
            <w:tcW w:w="1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0FF766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0_0/102388/ccs3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0.1)</w:t>
            </w:r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92B7FC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2_1/114076/ccs2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2.1)</w:t>
            </w:r>
          </w:p>
        </w:tc>
      </w:tr>
      <w:tr w:rsidR="00396F72" w:rsidRPr="00165819" w14:paraId="5BF6C93C" w14:textId="77777777" w:rsidTr="0030266D">
        <w:trPr>
          <w:trHeight w:val="320"/>
        </w:trPr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A489FF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3_4/156604/ccs3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3.5)</w:t>
            </w:r>
          </w:p>
        </w:tc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4EF27A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6_1/88751/ccs2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6.2)</w:t>
            </w:r>
          </w:p>
        </w:tc>
        <w:tc>
          <w:tcPr>
            <w:tcW w:w="1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B8E919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0_0/118718/ccs6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0.1)</w:t>
            </w:r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D30F18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2_1/146680/ccs3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2.1)</w:t>
            </w:r>
          </w:p>
        </w:tc>
      </w:tr>
      <w:tr w:rsidR="00396F72" w:rsidRPr="00165819" w14:paraId="40B6B3C2" w14:textId="77777777" w:rsidTr="0030266D">
        <w:trPr>
          <w:trHeight w:val="320"/>
        </w:trPr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92E182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3_4/75350/ccs6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3.5)</w:t>
            </w:r>
          </w:p>
        </w:tc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E2027C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6_2/21985/ccs8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6.2)</w:t>
            </w:r>
          </w:p>
        </w:tc>
        <w:tc>
          <w:tcPr>
            <w:tcW w:w="1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8602C0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0_0/128573/ccs2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0.1)</w:t>
            </w:r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243FF7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2_1/148981/ccs3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2.1)</w:t>
            </w:r>
          </w:p>
        </w:tc>
      </w:tr>
      <w:tr w:rsidR="00396F72" w:rsidRPr="00165819" w14:paraId="14E7A30A" w14:textId="77777777" w:rsidTr="0030266D">
        <w:trPr>
          <w:trHeight w:val="320"/>
        </w:trPr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1AE8D4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D966"/>
            <w:noWrap/>
            <w:vAlign w:val="bottom"/>
            <w:hideMark/>
          </w:tcPr>
          <w:p w14:paraId="6F62CE33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6_5/151460/ccs7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6.5)</w:t>
            </w:r>
          </w:p>
        </w:tc>
        <w:tc>
          <w:tcPr>
            <w:tcW w:w="1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8D7BC7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0_0/48011/ccs2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0.1)</w:t>
            </w:r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noWrap/>
            <w:vAlign w:val="bottom"/>
            <w:hideMark/>
          </w:tcPr>
          <w:p w14:paraId="1AD267DF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2_1/30571/ccs9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2.1)</w:t>
            </w:r>
          </w:p>
        </w:tc>
      </w:tr>
      <w:tr w:rsidR="00396F72" w:rsidRPr="00165819" w14:paraId="60DB28D2" w14:textId="77777777" w:rsidTr="0030266D">
        <w:trPr>
          <w:trHeight w:val="320"/>
        </w:trPr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56685FC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D966"/>
            <w:noWrap/>
            <w:vAlign w:val="bottom"/>
            <w:hideMark/>
          </w:tcPr>
          <w:p w14:paraId="192ED5BD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6_5/78761/ccs13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6.5)</w:t>
            </w:r>
          </w:p>
        </w:tc>
        <w:tc>
          <w:tcPr>
            <w:tcW w:w="1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CA6830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0_0/6845/ccs4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0.1)</w:t>
            </w:r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0BB993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2_1/40149/ccs2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2.1)</w:t>
            </w:r>
          </w:p>
        </w:tc>
      </w:tr>
      <w:tr w:rsidR="00396F72" w:rsidRPr="00165819" w14:paraId="6BB9E533" w14:textId="77777777" w:rsidTr="0030266D">
        <w:trPr>
          <w:trHeight w:val="320"/>
        </w:trPr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B9FA1F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BD5E70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6_5/86021/ccs7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6.5)</w:t>
            </w:r>
          </w:p>
        </w:tc>
        <w:tc>
          <w:tcPr>
            <w:tcW w:w="1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DCCD19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0_2/138490/ccs5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0.3)</w:t>
            </w:r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B50CD3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2_1/48081/ccs4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2.1)</w:t>
            </w:r>
          </w:p>
        </w:tc>
      </w:tr>
      <w:tr w:rsidR="00396F72" w:rsidRPr="00165819" w14:paraId="1DB87CBC" w14:textId="77777777" w:rsidTr="0030266D">
        <w:trPr>
          <w:trHeight w:val="320"/>
        </w:trPr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9ABAC1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FB673D" w14:textId="77777777" w:rsidR="00396F72" w:rsidRPr="00165819" w:rsidRDefault="00396F72" w:rsidP="0030266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B462EE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0_4/106314/ccs2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0.4)</w:t>
            </w:r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442126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2_1/9710/ccs9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2.1)</w:t>
            </w:r>
          </w:p>
        </w:tc>
      </w:tr>
      <w:tr w:rsidR="00396F72" w:rsidRPr="00165819" w14:paraId="332E13A3" w14:textId="77777777" w:rsidTr="0030266D">
        <w:trPr>
          <w:trHeight w:val="320"/>
        </w:trPr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95E82D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F8E2D0" w14:textId="77777777" w:rsidR="00396F72" w:rsidRPr="00165819" w:rsidRDefault="00396F72" w:rsidP="0030266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21FE95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0_4/13775/ccs2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0.4)</w:t>
            </w:r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307CBC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2_1/97157/ccs2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2.1)</w:t>
            </w:r>
          </w:p>
        </w:tc>
      </w:tr>
      <w:tr w:rsidR="00396F72" w:rsidRPr="00165819" w14:paraId="731BAD88" w14:textId="77777777" w:rsidTr="0030266D">
        <w:trPr>
          <w:trHeight w:val="320"/>
        </w:trPr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B417CE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01E72B" w14:textId="77777777" w:rsidR="00396F72" w:rsidRPr="00165819" w:rsidRDefault="00396F72" w:rsidP="0030266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0E3257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0_4/82822/ccs2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0.4)</w:t>
            </w:r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AE05A8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2_2/126314/ccs8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2.2)</w:t>
            </w:r>
          </w:p>
        </w:tc>
      </w:tr>
      <w:tr w:rsidR="00396F72" w:rsidRPr="00165819" w14:paraId="72D73897" w14:textId="77777777" w:rsidTr="0030266D">
        <w:trPr>
          <w:trHeight w:val="320"/>
        </w:trPr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DD40C2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09F9D0" w14:textId="77777777" w:rsidR="00396F72" w:rsidRPr="00165819" w:rsidRDefault="00396F72" w:rsidP="0030266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C18843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0_5/110598/ccs2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0.5)</w:t>
            </w:r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955B29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2_2/90072/ccs7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2.2)</w:t>
            </w:r>
          </w:p>
        </w:tc>
      </w:tr>
      <w:tr w:rsidR="00396F72" w:rsidRPr="00165819" w14:paraId="7CBC621B" w14:textId="77777777" w:rsidTr="0030266D">
        <w:trPr>
          <w:trHeight w:val="320"/>
        </w:trPr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A2ED12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6D9AE4" w14:textId="77777777" w:rsidR="00396F72" w:rsidRPr="00165819" w:rsidRDefault="00396F72" w:rsidP="0030266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DBDE05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0_5/125683/ccs15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0.5)</w:t>
            </w:r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E11A57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2_3/102971/ccs2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2.3)</w:t>
            </w:r>
          </w:p>
        </w:tc>
      </w:tr>
      <w:tr w:rsidR="00396F72" w:rsidRPr="00165819" w14:paraId="7AC142EF" w14:textId="77777777" w:rsidTr="0030266D">
        <w:trPr>
          <w:trHeight w:val="320"/>
        </w:trPr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0C923A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52B4FB" w14:textId="77777777" w:rsidR="00396F72" w:rsidRPr="00165819" w:rsidRDefault="00396F72" w:rsidP="0030266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F5C8F7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0_5/14682/ccs9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0.5)</w:t>
            </w:r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2B8605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2_3/105707/ccs7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2.3)</w:t>
            </w:r>
          </w:p>
        </w:tc>
      </w:tr>
      <w:tr w:rsidR="00396F72" w:rsidRPr="00165819" w14:paraId="013C84A3" w14:textId="77777777" w:rsidTr="0030266D">
        <w:trPr>
          <w:trHeight w:val="320"/>
        </w:trPr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31B1D9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80C8BF" w14:textId="77777777" w:rsidR="00396F72" w:rsidRPr="00165819" w:rsidRDefault="00396F72" w:rsidP="0030266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A204FA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0_5/26181/ccs4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0.5)</w:t>
            </w:r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A5D07F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2_3/128221/ccs3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2.3)</w:t>
            </w:r>
          </w:p>
        </w:tc>
      </w:tr>
      <w:tr w:rsidR="00396F72" w:rsidRPr="00165819" w14:paraId="62A0A368" w14:textId="77777777" w:rsidTr="0030266D">
        <w:trPr>
          <w:trHeight w:val="320"/>
        </w:trPr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B9154B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729AF1" w14:textId="77777777" w:rsidR="00396F72" w:rsidRPr="00165819" w:rsidRDefault="00396F72" w:rsidP="0030266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AED378" w14:textId="77777777" w:rsidR="00396F72" w:rsidRPr="00165819" w:rsidRDefault="00396F72" w:rsidP="0030266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F3A8D5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2_3/156428/ccs2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2.3)</w:t>
            </w:r>
          </w:p>
        </w:tc>
      </w:tr>
      <w:tr w:rsidR="00396F72" w:rsidRPr="00165819" w14:paraId="28193C22" w14:textId="77777777" w:rsidTr="0030266D">
        <w:trPr>
          <w:trHeight w:val="320"/>
        </w:trPr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A9B72E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E536DA" w14:textId="77777777" w:rsidR="00396F72" w:rsidRPr="00165819" w:rsidRDefault="00396F72" w:rsidP="0030266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762C8C" w14:textId="77777777" w:rsidR="00396F72" w:rsidRPr="00165819" w:rsidRDefault="00396F72" w:rsidP="0030266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97F184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2_3/40832/ccs2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2.3)</w:t>
            </w:r>
          </w:p>
        </w:tc>
      </w:tr>
      <w:tr w:rsidR="00396F72" w:rsidRPr="00165819" w14:paraId="19672A0C" w14:textId="77777777" w:rsidTr="0030266D">
        <w:trPr>
          <w:trHeight w:val="320"/>
        </w:trPr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249C65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90C9CC" w14:textId="77777777" w:rsidR="00396F72" w:rsidRPr="00165819" w:rsidRDefault="00396F72" w:rsidP="0030266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9A81BC" w14:textId="77777777" w:rsidR="00396F72" w:rsidRPr="00165819" w:rsidRDefault="00396F72" w:rsidP="0030266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6FCF0E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2_3/50618/ccs4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2.3)</w:t>
            </w:r>
          </w:p>
        </w:tc>
      </w:tr>
      <w:tr w:rsidR="00396F72" w:rsidRPr="00165819" w14:paraId="23C27D6C" w14:textId="77777777" w:rsidTr="0030266D">
        <w:trPr>
          <w:trHeight w:val="320"/>
        </w:trPr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C4DFA9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C50CF2" w14:textId="77777777" w:rsidR="00396F72" w:rsidRPr="00165819" w:rsidRDefault="00396F72" w:rsidP="0030266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8E5C61" w14:textId="77777777" w:rsidR="00396F72" w:rsidRPr="00165819" w:rsidRDefault="00396F72" w:rsidP="0030266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7AE57B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2_3/67024/ccs3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2.3)</w:t>
            </w:r>
          </w:p>
        </w:tc>
      </w:tr>
      <w:tr w:rsidR="00396F72" w:rsidRPr="00165819" w14:paraId="0BC4DF17" w14:textId="77777777" w:rsidTr="0030266D">
        <w:trPr>
          <w:trHeight w:val="320"/>
        </w:trPr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5254A0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856767" w14:textId="77777777" w:rsidR="00396F72" w:rsidRPr="00165819" w:rsidRDefault="00396F72" w:rsidP="0030266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DC95D7" w14:textId="77777777" w:rsidR="00396F72" w:rsidRPr="00165819" w:rsidRDefault="00396F72" w:rsidP="0030266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6D0E27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2_3/75428/ccs8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2.3)</w:t>
            </w:r>
          </w:p>
        </w:tc>
      </w:tr>
      <w:tr w:rsidR="00396F72" w:rsidRPr="00165819" w14:paraId="5A6FED68" w14:textId="77777777" w:rsidTr="0030266D">
        <w:trPr>
          <w:trHeight w:val="320"/>
        </w:trPr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AF1EA5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3756A4" w14:textId="77777777" w:rsidR="00396F72" w:rsidRPr="00165819" w:rsidRDefault="00396F72" w:rsidP="0030266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039BFC" w14:textId="77777777" w:rsidR="00396F72" w:rsidRPr="00165819" w:rsidRDefault="00396F72" w:rsidP="0030266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83D430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2_3/83905/ccs2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2.3)</w:t>
            </w:r>
          </w:p>
        </w:tc>
      </w:tr>
      <w:tr w:rsidR="00396F72" w:rsidRPr="00165819" w14:paraId="77061C05" w14:textId="77777777" w:rsidTr="0030266D">
        <w:trPr>
          <w:trHeight w:val="320"/>
        </w:trPr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F3A2EC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BE000B" w14:textId="77777777" w:rsidR="00396F72" w:rsidRPr="00165819" w:rsidRDefault="00396F72" w:rsidP="0030266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146456" w14:textId="77777777" w:rsidR="00396F72" w:rsidRPr="00165819" w:rsidRDefault="00396F72" w:rsidP="0030266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5A15E1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2_5/135299/ccs5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2.5)</w:t>
            </w:r>
          </w:p>
        </w:tc>
      </w:tr>
      <w:tr w:rsidR="00396F72" w:rsidRPr="00165819" w14:paraId="72E51D62" w14:textId="77777777" w:rsidTr="0030266D">
        <w:trPr>
          <w:trHeight w:val="320"/>
        </w:trPr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6DF05D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AB0610" w14:textId="77777777" w:rsidR="00396F72" w:rsidRPr="00165819" w:rsidRDefault="00396F72" w:rsidP="0030266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146B54" w14:textId="77777777" w:rsidR="00396F72" w:rsidRPr="00165819" w:rsidRDefault="00396F72" w:rsidP="0030266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665559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2_5/145884/ccs2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2.5)</w:t>
            </w:r>
          </w:p>
        </w:tc>
      </w:tr>
      <w:tr w:rsidR="00396F72" w:rsidRPr="00165819" w14:paraId="685A14B1" w14:textId="77777777" w:rsidTr="0030266D">
        <w:trPr>
          <w:trHeight w:val="320"/>
        </w:trPr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A52193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05F0AD" w14:textId="77777777" w:rsidR="00396F72" w:rsidRPr="00165819" w:rsidRDefault="00396F72" w:rsidP="0030266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EEE261" w14:textId="77777777" w:rsidR="00396F72" w:rsidRPr="00165819" w:rsidRDefault="00396F72" w:rsidP="0030266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6F92A9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2_5/40253/ccs3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2.5)</w:t>
            </w:r>
          </w:p>
        </w:tc>
      </w:tr>
      <w:tr w:rsidR="00396F72" w:rsidRPr="00165819" w14:paraId="2012ABAF" w14:textId="77777777" w:rsidTr="0030266D">
        <w:trPr>
          <w:trHeight w:val="320"/>
        </w:trPr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D8A616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0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688764" w14:textId="77777777" w:rsidR="00396F72" w:rsidRPr="00165819" w:rsidRDefault="00396F72" w:rsidP="0030266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327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1EC24C" w14:textId="77777777" w:rsidR="00396F72" w:rsidRPr="00165819" w:rsidRDefault="00396F72" w:rsidP="0030266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10B593" w14:textId="77777777" w:rsidR="00396F72" w:rsidRPr="00165819" w:rsidRDefault="00396F72" w:rsidP="0030266D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65819">
              <w:rPr>
                <w:rFonts w:ascii="Calibri" w:eastAsia="Times New Roman" w:hAnsi="Calibri" w:cs="Calibri"/>
                <w:color w:val="000000"/>
                <w:sz w:val="18"/>
              </w:rPr>
              <w:t>balbc_12_5/46204/ccs6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2.5)</w:t>
            </w:r>
          </w:p>
        </w:tc>
      </w:tr>
    </w:tbl>
    <w:p w14:paraId="075125E7" w14:textId="77777777" w:rsidR="00396F72" w:rsidRDefault="00396F72" w:rsidP="00396F72">
      <w:r>
        <w:t xml:space="preserve">  </w:t>
      </w:r>
    </w:p>
    <w:p w14:paraId="4F27D3C7" w14:textId="77777777" w:rsidR="00396F72" w:rsidRDefault="00396F72" w:rsidP="00396F72">
      <w:r>
        <w:t xml:space="preserve">*The coloured cells represent identical sequences </w:t>
      </w:r>
    </w:p>
    <w:p w14:paraId="3600C55D" w14:textId="77777777" w:rsidR="00D36637" w:rsidRDefault="00396F72">
      <w:bookmarkStart w:id="0" w:name="_GoBack"/>
      <w:bookmarkEnd w:id="0"/>
    </w:p>
    <w:sectPr w:rsidR="00D36637" w:rsidSect="00DA0E0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F72"/>
    <w:rsid w:val="002F08B8"/>
    <w:rsid w:val="00396F72"/>
    <w:rsid w:val="006A11EC"/>
    <w:rsid w:val="00DA0E0D"/>
    <w:rsid w:val="00E02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147E2"/>
  <w14:defaultImageDpi w14:val="32767"/>
  <w15:chartTrackingRefBased/>
  <w15:docId w15:val="{D8B8ABAE-9921-1B4A-9AB3-0376DAEBE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6F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RAMAN Siddharth</dc:creator>
  <cp:keywords/>
  <dc:description/>
  <cp:lastModifiedBy>JAYARAMAN Siddharth</cp:lastModifiedBy>
  <cp:revision>1</cp:revision>
  <dcterms:created xsi:type="dcterms:W3CDTF">2018-08-31T13:33:00Z</dcterms:created>
  <dcterms:modified xsi:type="dcterms:W3CDTF">2018-08-31T13:34:00Z</dcterms:modified>
</cp:coreProperties>
</file>